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60" w:type="dxa"/>
        <w:tblInd w:w="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205"/>
        <w:gridCol w:w="3035"/>
        <w:gridCol w:w="1200"/>
      </w:tblGrid>
      <w:tr w:rsidR="00784B7D" w:rsidRPr="00784B7D" w:rsidTr="00642BCB">
        <w:trPr>
          <w:trHeight w:val="46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             Plants without root hairs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Genotyp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NAA 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NAA + </w:t>
            </w:r>
            <w:proofErr w:type="spellStart"/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st</w:t>
            </w:r>
            <w:proofErr w:type="spellEnd"/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-</w:t>
            </w:r>
            <w:proofErr w:type="spellStart"/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WT (Col-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81 ± 4.2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10 ± 4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 (</w:t>
            </w:r>
            <w:proofErr w:type="spellStart"/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s</w:t>
            </w:r>
            <w:proofErr w:type="spellEnd"/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)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XVE-bZIP2.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43 ± 2.4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.17 ± 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2E-06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XVE-bZIP11.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87 ± 2.08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.17 ± 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9E-06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XVE-bZIP11.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43 ± 2.4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56 ± 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77E-06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XVE-bZIP44.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30 ± 0.6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.73 ± 2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54E-06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XVE-bZIP44.9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65 ± 3.86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.78 ± 2.22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2E-05</w:t>
            </w:r>
          </w:p>
        </w:tc>
      </w:tr>
      <w:tr w:rsidR="00784B7D" w:rsidRPr="00784B7D" w:rsidTr="00642BCB">
        <w:trPr>
          <w:trHeight w:val="319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XVE-ami2/11/44.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.52 ± 1.98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75 ± 1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84B7D" w:rsidRPr="00784B7D" w:rsidRDefault="00784B7D" w:rsidP="00784B7D">
            <w:pPr>
              <w:suppressAutoHyphens/>
              <w:autoSpaceDN w:val="0"/>
              <w:spacing w:before="60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 (</w:t>
            </w:r>
            <w:proofErr w:type="spellStart"/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s</w:t>
            </w:r>
            <w:proofErr w:type="spellEnd"/>
            <w:r w:rsidRPr="00784B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)</w:t>
            </w:r>
          </w:p>
        </w:tc>
      </w:tr>
    </w:tbl>
    <w:p w:rsidR="001F4B3F" w:rsidRDefault="00784B7D">
      <w:bookmarkStart w:id="0" w:name="_GoBack"/>
      <w:bookmarkEnd w:id="0"/>
    </w:p>
    <w:sectPr w:rsidR="001F4B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7D"/>
    <w:rsid w:val="00784B7D"/>
    <w:rsid w:val="00AE6AE4"/>
    <w:rsid w:val="00D5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222541-A405-4FFF-87A6-B8F623F4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1</cp:revision>
  <dcterms:created xsi:type="dcterms:W3CDTF">2017-01-31T13:28:00Z</dcterms:created>
  <dcterms:modified xsi:type="dcterms:W3CDTF">2017-01-31T13:29:00Z</dcterms:modified>
</cp:coreProperties>
</file>